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spacing w:line="480" w:lineRule="auto"/>
        <w:jc w:val="left"/>
        <w:rPr>
          <w:rFonts w:hint="eastAsia" w:ascii="Times New Roman" w:hAnsi="Times New Roman"/>
          <w:sz w:val="22"/>
        </w:rPr>
      </w:pPr>
      <w:r>
        <w:rPr>
          <w:rFonts w:hint="eastAsia" w:ascii="Times New Roman" w:hAnsi="Times New Roman"/>
          <w:sz w:val="22"/>
        </w:rPr>
        <w:t>Supplementary Table S</w:t>
      </w:r>
      <w:r>
        <w:rPr>
          <w:rFonts w:hint="eastAsia" w:ascii="Times New Roman" w:hAnsi="Times New Roman"/>
          <w:sz w:val="22"/>
          <w:lang w:val="en-US" w:eastAsia="zh-CN"/>
        </w:rPr>
        <w:t>3</w:t>
      </w:r>
      <w:bookmarkStart w:id="0" w:name="_GoBack"/>
      <w:bookmarkEnd w:id="0"/>
      <w:r>
        <w:rPr>
          <w:rFonts w:hint="eastAsia" w:ascii="Times New Roman" w:hAnsi="Times New Roman"/>
          <w:sz w:val="22"/>
          <w:lang w:val="en-US" w:eastAsia="zh-CN"/>
        </w:rPr>
        <w:t xml:space="preserve">. </w:t>
      </w:r>
      <w:r>
        <w:rPr>
          <w:rFonts w:hint="eastAsia" w:ascii="Times New Roman" w:hAnsi="Times New Roman"/>
          <w:sz w:val="22"/>
        </w:rPr>
        <w:t>All</w:t>
      </w:r>
      <w:r>
        <w:rPr>
          <w:rFonts w:hint="eastAsia" w:ascii="Times New Roman" w:hAnsi="Times New Roman"/>
          <w:sz w:val="22"/>
          <w:lang w:val="en-US" w:eastAsia="zh-CN"/>
        </w:rPr>
        <w:t xml:space="preserve"> network meta-analysis</w:t>
      </w:r>
      <w:r>
        <w:rPr>
          <w:rFonts w:hint="eastAsia" w:ascii="Times New Roman" w:hAnsi="Times New Roman"/>
          <w:sz w:val="22"/>
        </w:rPr>
        <w:t xml:space="preserve"> commands used in R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6"/>
        <w:gridCol w:w="606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1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Package</w:t>
            </w:r>
          </w:p>
        </w:tc>
        <w:tc>
          <w:tcPr>
            <w:tcW w:w="5731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Command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1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emtc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jags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5731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network &lt;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mtc.network(data)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plot(network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1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5731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model &lt;-mtc.model(network, type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=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"consistency", factor = 2.5, n.chain=4,likelihood="binom",link="log",linearModel="random")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results &lt;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mtc.run(model, n.adapt = 5000, n.iter = 20000, thin = 1,sampler ="rjags"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1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5731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model &lt;-mtc.model(network,type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=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"consistency",n.chain = 3,likelihood="normal",link="identity",linearModel="random")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results &lt;- mtc.run(model, sampler = "rjags", n.adapt = 5000, n.iter = 20000, thin = 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1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5731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gelman.plot(result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1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5731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forest(relative.effect(results, "placebo"),digits=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1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5731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windows()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plot(result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1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5731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ranks&lt;- rank.probability(results,preferredDirection=1)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print(ranks)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plot(ranks, beside=TRUE)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write.csv(ranks,"ranks.csv"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1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5731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result.anohe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&lt;-mtc.anohe(network, n.adapt=10000, n.iter=15000)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summary.anohe &lt;- summary(result.anohe)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plot(summary.anohe, xlim=log(c(0.2, 5)),digits=4)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dev.off()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summary.anoh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91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</w:p>
        </w:tc>
        <w:tc>
          <w:tcPr>
            <w:tcW w:w="5731" w:type="dxa"/>
          </w:tcPr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result&lt;-mtc.nodesplit(network)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summary(result)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names(result)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summary(result$d.A.C)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pdf("nodesplit.pdf")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summary.ns &lt;- summary(result)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print(summary.ns)</w:t>
            </w:r>
          </w:p>
          <w:p>
            <w:pP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plot(summary.ns,digits=4)</w:t>
            </w:r>
          </w:p>
        </w:tc>
      </w:tr>
    </w:tbl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2691124"/>
    <w:rsid w:val="270B59E4"/>
    <w:rsid w:val="456C6ACA"/>
    <w:rsid w:val="662F60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1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Title"/>
    <w:basedOn w:val="1"/>
    <w:next w:val="1"/>
    <w:qFormat/>
    <w:uiPriority w:val="10"/>
    <w:pPr>
      <w:spacing w:before="240" w:after="60"/>
      <w:jc w:val="center"/>
      <w:outlineLvl w:val="0"/>
    </w:pPr>
    <w:rPr>
      <w:rFonts w:eastAsia="宋体" w:asciiTheme="majorHAnsi" w:hAnsiTheme="majorHAnsi" w:cstheme="majorBidi"/>
      <w:b/>
      <w:bCs/>
      <w:sz w:val="32"/>
      <w:szCs w:val="32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3</TotalTime>
  <ScaleCrop>false</ScaleCrop>
  <LinksUpToDate>false</LinksUpToDate>
  <CharactersWithSpaces>0</CharactersWithSpaces>
  <Application>WPS Office_11.1.0.106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8T13:33:00Z</dcterms:created>
  <dc:creator>windows10</dc:creator>
  <cp:lastModifiedBy>Weiting Liao</cp:lastModifiedBy>
  <dcterms:modified xsi:type="dcterms:W3CDTF">2021-07-29T07:33:3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67</vt:lpwstr>
  </property>
  <property fmtid="{D5CDD505-2E9C-101B-9397-08002B2CF9AE}" pid="3" name="ICV">
    <vt:lpwstr>3ECF52FAB79B41479813A35877B800E0</vt:lpwstr>
  </property>
</Properties>
</file>